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D29" w:rsidRDefault="00095D29" w:rsidP="00095D29">
      <w:pPr>
        <w:rPr>
          <w:rFonts w:ascii="Arial" w:hAnsi="Arial" w:cs="Arial"/>
          <w:b/>
          <w:bCs/>
          <w:sz w:val="15"/>
          <w:szCs w:val="15"/>
        </w:rPr>
      </w:pPr>
      <w:r>
        <w:rPr>
          <w:rFonts w:ascii="Arial" w:hAnsi="Arial" w:cs="Arial"/>
          <w:b/>
          <w:bCs/>
          <w:sz w:val="15"/>
          <w:szCs w:val="15"/>
        </w:rPr>
        <w:t>(((((((((((((((((("Big data"[Title/Abstract]) OR "Health analytics"[Title/Abstract]) OR "Healthcare informatics"[Title/Abstract]) OR "Electronic health records"[Title/Abstract]) OR "data collection system"[Title/Abstract]) OR "electronic data capture"[Title/Abstract]) OR "data management system"[Title/Abstract]) OR "deep learning"[Title/Abstract]) OR "electronic medical record"[Title/Abstract]) OR "machine learning"[Title/Abstract]) OR "medical data"[Title/Abstract]) OR "electronic patient record"[Title/Abstract]) OR "</w:t>
      </w:r>
      <w:proofErr w:type="spellStart"/>
      <w:r>
        <w:rPr>
          <w:rFonts w:ascii="Arial" w:hAnsi="Arial" w:cs="Arial"/>
          <w:b/>
          <w:bCs/>
          <w:sz w:val="15"/>
          <w:szCs w:val="15"/>
        </w:rPr>
        <w:t>datamining</w:t>
      </w:r>
      <w:proofErr w:type="spellEnd"/>
      <w:r>
        <w:rPr>
          <w:rFonts w:ascii="Arial" w:hAnsi="Arial" w:cs="Arial"/>
          <w:b/>
          <w:bCs/>
          <w:sz w:val="15"/>
          <w:szCs w:val="15"/>
        </w:rPr>
        <w:t>"[Title/Abstract]) OR "reinforcement learning"[Title/Abstract]) OR "decision support system"[Title/Abstract]) OR "predictive analytics"[Title/Abstract]) OR "Inference"[Title/Abstract])) AND ((((((((((((polypharmacy[</w:t>
      </w:r>
      <w:proofErr w:type="spellStart"/>
      <w:r>
        <w:rPr>
          <w:rFonts w:ascii="Arial" w:hAnsi="Arial" w:cs="Arial"/>
          <w:b/>
          <w:bCs/>
          <w:sz w:val="15"/>
          <w:szCs w:val="15"/>
        </w:rPr>
        <w:t>MeSH</w:t>
      </w:r>
      <w:proofErr w:type="spellEnd"/>
      <w:r>
        <w:rPr>
          <w:rFonts w:ascii="Arial" w:hAnsi="Arial" w:cs="Arial"/>
          <w:b/>
          <w:bCs/>
          <w:sz w:val="15"/>
          <w:szCs w:val="15"/>
        </w:rPr>
        <w:t xml:space="preserve"> Terms]) OR "drug therapy"[Title/Abstract]) OR "inappropriate prescribing"[Title/Abstract]) OR "Inappropriate medication"[Title/Abstract]) OR "over-prescribing"[Title/Abstract]) OR "suboptimal prescribing"[Title/Abstract]) OR "multiple medication*"[Title/Abstract]) OR "multiple medicine*"[Title/Abstract]) OR "multiple drug*"[Title/Abstract]) OR "many medication*"[Title/Abstract]) OR "many medicine*"[Title/Abstract]) OR "many drug*"[Title/Abstract])</w:t>
      </w:r>
    </w:p>
    <w:p w:rsidR="00CC46E7" w:rsidRDefault="00095D29">
      <w:r>
        <w:t>Supplement 1: Full electronic search strategy in PubMed</w:t>
      </w:r>
      <w:bookmarkStart w:id="0" w:name="_GoBack"/>
      <w:bookmarkEnd w:id="0"/>
    </w:p>
    <w:sectPr w:rsidR="00CC46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EF5"/>
    <w:rsid w:val="000326C2"/>
    <w:rsid w:val="00095D29"/>
    <w:rsid w:val="00306EF5"/>
    <w:rsid w:val="003A0CE7"/>
    <w:rsid w:val="005F6B50"/>
    <w:rsid w:val="006D5B9E"/>
    <w:rsid w:val="008C7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5D29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5D29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1090</Characters>
  <Application>Microsoft Office Word</Application>
  <DocSecurity>0</DocSecurity>
  <Lines>9</Lines>
  <Paragraphs>2</Paragraphs>
  <ScaleCrop>false</ScaleCrop>
  <Company>ITSG</Company>
  <LinksUpToDate>false</LinksUpToDate>
  <CharactersWithSpaces>1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fling, Denise</dc:creator>
  <cp:keywords/>
  <dc:description/>
  <cp:lastModifiedBy>Wilfling, Denise</cp:lastModifiedBy>
  <cp:revision>2</cp:revision>
  <dcterms:created xsi:type="dcterms:W3CDTF">2019-05-16T07:40:00Z</dcterms:created>
  <dcterms:modified xsi:type="dcterms:W3CDTF">2019-05-16T07:41:00Z</dcterms:modified>
</cp:coreProperties>
</file>